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73442" w14:textId="711799E7" w:rsidR="00FE1F28" w:rsidRPr="00411F0A" w:rsidRDefault="00F93592" w:rsidP="00FE1F28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F5E1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le </w:t>
      </w:r>
      <w:r w:rsidR="009A2388">
        <w:rPr>
          <w:rFonts w:ascii="Times New Roman" w:hAnsi="Times New Roman" w:cs="Times New Roman" w:hint="eastAsia"/>
          <w:b/>
          <w:bCs/>
          <w:sz w:val="20"/>
          <w:szCs w:val="20"/>
        </w:rPr>
        <w:t>9</w:t>
      </w:r>
      <w:r w:rsidR="00FE1F28" w:rsidRPr="00411F0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Demographic characteristics of primary medical staff in the p</w:t>
      </w:r>
      <w:r w:rsidR="00B53E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lot </w:t>
      </w:r>
      <w:r w:rsidR="00FE1F28" w:rsidRPr="00411F0A">
        <w:rPr>
          <w:rFonts w:ascii="Times New Roman" w:hAnsi="Times New Roman" w:cs="Times New Roman" w:hint="eastAsia"/>
          <w:b/>
          <w:bCs/>
          <w:sz w:val="20"/>
          <w:szCs w:val="20"/>
        </w:rPr>
        <w:t>survey</w:t>
      </w:r>
      <w:r w:rsidR="00FE1F2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n=113)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938"/>
        <w:gridCol w:w="509"/>
        <w:gridCol w:w="766"/>
      </w:tblGrid>
      <w:tr w:rsidR="00FE1F28" w:rsidRPr="00095F31" w14:paraId="43B50D26" w14:textId="77777777" w:rsidTr="002A4904">
        <w:trPr>
          <w:trHeight w:val="46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CC1A9" w14:textId="77777777" w:rsidR="00FE1F28" w:rsidRPr="00FD4DAC" w:rsidRDefault="00FE1F28" w:rsidP="002A49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DA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E49A3" w14:textId="77777777" w:rsidR="00FE1F28" w:rsidRPr="00FD4DAC" w:rsidRDefault="00FE1F28" w:rsidP="002A49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BB282" w14:textId="77777777" w:rsidR="00FE1F28" w:rsidRPr="00FD4DAC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BD2DC" w14:textId="77777777" w:rsidR="00FE1F28" w:rsidRPr="00FD4DAC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E1F28" w:rsidRPr="00095F31" w14:paraId="480EE5C7" w14:textId="77777777" w:rsidTr="002A4904">
        <w:trPr>
          <w:trHeight w:val="46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3C652BC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0A74D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FF06DF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B760F1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6.02</w:t>
            </w:r>
          </w:p>
        </w:tc>
      </w:tr>
      <w:tr w:rsidR="00FE1F28" w:rsidRPr="00095F31" w14:paraId="7E376482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7E91D02A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BE966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765B790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643FCA0E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53.98</w:t>
            </w:r>
          </w:p>
        </w:tc>
      </w:tr>
      <w:tr w:rsidR="00FE1F28" w:rsidRPr="00095F31" w14:paraId="18B89D5D" w14:textId="77777777" w:rsidTr="002A4904">
        <w:trPr>
          <w:trHeight w:val="468"/>
          <w:jc w:val="center"/>
        </w:trPr>
        <w:tc>
          <w:tcPr>
            <w:tcW w:w="0" w:type="auto"/>
            <w:vMerge w:val="restart"/>
          </w:tcPr>
          <w:p w14:paraId="2E17BED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0023D5D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≤25</w:t>
            </w:r>
          </w:p>
        </w:tc>
        <w:tc>
          <w:tcPr>
            <w:tcW w:w="0" w:type="auto"/>
          </w:tcPr>
          <w:p w14:paraId="50F8F625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A07CFB7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</w:tr>
      <w:tr w:rsidR="00FE1F28" w:rsidRPr="00095F31" w14:paraId="65A907D9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7D79B240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84DAA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26–35</w:t>
            </w:r>
          </w:p>
        </w:tc>
        <w:tc>
          <w:tcPr>
            <w:tcW w:w="0" w:type="auto"/>
          </w:tcPr>
          <w:p w14:paraId="79885BE1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14:paraId="7F39C0DE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8.67</w:t>
            </w:r>
          </w:p>
        </w:tc>
      </w:tr>
      <w:tr w:rsidR="00FE1F28" w:rsidRPr="00095F31" w14:paraId="172CD674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209EEBC5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7B98A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6–45</w:t>
            </w:r>
          </w:p>
        </w:tc>
        <w:tc>
          <w:tcPr>
            <w:tcW w:w="0" w:type="auto"/>
          </w:tcPr>
          <w:p w14:paraId="082595DD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24F2F1A4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0.09</w:t>
            </w:r>
          </w:p>
        </w:tc>
      </w:tr>
      <w:tr w:rsidR="00FE1F28" w:rsidRPr="00095F31" w14:paraId="79E2EAF8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2E2BEA9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49E5E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6–55</w:t>
            </w:r>
          </w:p>
        </w:tc>
        <w:tc>
          <w:tcPr>
            <w:tcW w:w="0" w:type="auto"/>
          </w:tcPr>
          <w:p w14:paraId="28CC565D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4219FBF0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</w:tr>
      <w:tr w:rsidR="00FE1F28" w:rsidRPr="00095F31" w14:paraId="3F56FEFA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115D228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3822B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&gt;55</w:t>
            </w:r>
          </w:p>
        </w:tc>
        <w:tc>
          <w:tcPr>
            <w:tcW w:w="0" w:type="auto"/>
          </w:tcPr>
          <w:p w14:paraId="4AA58AA1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BC4289D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FE1F28" w:rsidRPr="00095F31" w14:paraId="69F005A6" w14:textId="77777777" w:rsidTr="002A4904">
        <w:trPr>
          <w:trHeight w:val="468"/>
          <w:jc w:val="center"/>
        </w:trPr>
        <w:tc>
          <w:tcPr>
            <w:tcW w:w="0" w:type="auto"/>
            <w:vMerge w:val="restart"/>
          </w:tcPr>
          <w:p w14:paraId="0780A4E6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14:paraId="6D42CA7E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365F33CB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14:paraId="7D52BB80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79.65</w:t>
            </w:r>
          </w:p>
        </w:tc>
      </w:tr>
      <w:tr w:rsidR="00FE1F28" w:rsidRPr="00095F31" w14:paraId="6FD76E6A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38159DBA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0BC0B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0" w:type="auto"/>
          </w:tcPr>
          <w:p w14:paraId="244AB2D0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60BA8D9B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</w:tr>
      <w:tr w:rsidR="00FE1F28" w:rsidRPr="00095F31" w14:paraId="321EF40D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36B3C30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ED551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0" w:type="auto"/>
          </w:tcPr>
          <w:p w14:paraId="505A471C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266F056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FE1F28" w:rsidRPr="00095F31" w14:paraId="40852BBF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68856445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64AB31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110867DF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858D2A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FE1F28" w:rsidRPr="00095F31" w14:paraId="4B7CCD05" w14:textId="77777777" w:rsidTr="002A4904">
        <w:trPr>
          <w:trHeight w:val="468"/>
          <w:jc w:val="center"/>
        </w:trPr>
        <w:tc>
          <w:tcPr>
            <w:tcW w:w="0" w:type="auto"/>
            <w:vMerge w:val="restart"/>
          </w:tcPr>
          <w:p w14:paraId="4FEC0DA9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Years of Work</w:t>
            </w:r>
          </w:p>
        </w:tc>
        <w:tc>
          <w:tcPr>
            <w:tcW w:w="0" w:type="auto"/>
          </w:tcPr>
          <w:p w14:paraId="2DD4ECFB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≤5</w:t>
            </w:r>
          </w:p>
        </w:tc>
        <w:tc>
          <w:tcPr>
            <w:tcW w:w="0" w:type="auto"/>
          </w:tcPr>
          <w:p w14:paraId="5C9411D4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77CD825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26.55</w:t>
            </w:r>
          </w:p>
        </w:tc>
      </w:tr>
      <w:tr w:rsidR="00FE1F28" w:rsidRPr="00095F31" w14:paraId="42B6F9F7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0DD220E5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4B021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6–10</w:t>
            </w:r>
          </w:p>
        </w:tc>
        <w:tc>
          <w:tcPr>
            <w:tcW w:w="0" w:type="auto"/>
          </w:tcPr>
          <w:p w14:paraId="5325D201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6CF65F68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2.74</w:t>
            </w:r>
          </w:p>
        </w:tc>
      </w:tr>
      <w:tr w:rsidR="00FE1F28" w:rsidRPr="00095F31" w14:paraId="0179068F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00A042D7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0D7D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1–15</w:t>
            </w:r>
          </w:p>
        </w:tc>
        <w:tc>
          <w:tcPr>
            <w:tcW w:w="0" w:type="auto"/>
          </w:tcPr>
          <w:p w14:paraId="2FD64E78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4B8D295F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</w:tr>
      <w:tr w:rsidR="00FE1F28" w:rsidRPr="00095F31" w14:paraId="2E612BAD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1AFD3A13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A99F20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6–20</w:t>
            </w:r>
          </w:p>
        </w:tc>
        <w:tc>
          <w:tcPr>
            <w:tcW w:w="0" w:type="auto"/>
          </w:tcPr>
          <w:p w14:paraId="294A8B1F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BC7E321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0.62</w:t>
            </w:r>
          </w:p>
        </w:tc>
      </w:tr>
      <w:tr w:rsidR="00FE1F28" w:rsidRPr="00095F31" w14:paraId="1726A10E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60D558A6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B6B91C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&gt;20</w:t>
            </w:r>
          </w:p>
        </w:tc>
        <w:tc>
          <w:tcPr>
            <w:tcW w:w="0" w:type="auto"/>
          </w:tcPr>
          <w:p w14:paraId="43E85B16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43FB34D5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4.16</w:t>
            </w:r>
          </w:p>
        </w:tc>
      </w:tr>
      <w:tr w:rsidR="00FE1F28" w:rsidRPr="00095F31" w14:paraId="18F420EB" w14:textId="77777777" w:rsidTr="002A4904">
        <w:trPr>
          <w:trHeight w:val="468"/>
          <w:jc w:val="center"/>
        </w:trPr>
        <w:tc>
          <w:tcPr>
            <w:tcW w:w="0" w:type="auto"/>
            <w:vMerge w:val="restart"/>
          </w:tcPr>
          <w:p w14:paraId="3FFD491D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</w:tcPr>
          <w:p w14:paraId="72EAABC2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BE2">
              <w:rPr>
                <w:rFonts w:ascii="Times New Roman" w:hAnsi="Times New Roman" w:cs="Times New Roman"/>
                <w:sz w:val="20"/>
                <w:szCs w:val="20"/>
              </w:rPr>
              <w:t>Junior high school or below</w:t>
            </w:r>
          </w:p>
        </w:tc>
        <w:tc>
          <w:tcPr>
            <w:tcW w:w="0" w:type="auto"/>
          </w:tcPr>
          <w:p w14:paraId="2FCC2398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7E4A45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E1F28" w:rsidRPr="00095F31" w14:paraId="5996B54A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689FA7C4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F40695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High School or Secondary School</w:t>
            </w:r>
          </w:p>
        </w:tc>
        <w:tc>
          <w:tcPr>
            <w:tcW w:w="0" w:type="auto"/>
          </w:tcPr>
          <w:p w14:paraId="5FAD700C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BB0681C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</w:tr>
      <w:tr w:rsidR="00FE1F28" w:rsidRPr="00095F31" w14:paraId="7AF34823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05B5BDCA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3EA30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Associate Degree</w:t>
            </w:r>
          </w:p>
        </w:tc>
        <w:tc>
          <w:tcPr>
            <w:tcW w:w="0" w:type="auto"/>
          </w:tcPr>
          <w:p w14:paraId="06024487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200BACDC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6.02</w:t>
            </w:r>
          </w:p>
        </w:tc>
      </w:tr>
      <w:tr w:rsidR="00FE1F28" w:rsidRPr="00095F31" w14:paraId="0896DCC1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62236D36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18C42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Bachelor’s Degree</w:t>
            </w:r>
          </w:p>
        </w:tc>
        <w:tc>
          <w:tcPr>
            <w:tcW w:w="0" w:type="auto"/>
          </w:tcPr>
          <w:p w14:paraId="160E7913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4447911D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6.28</w:t>
            </w:r>
          </w:p>
        </w:tc>
      </w:tr>
      <w:tr w:rsidR="00FE1F28" w:rsidRPr="00095F31" w14:paraId="6A5AFB06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1E9F9C13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35513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 xml:space="preserve">Master’s or </w:t>
            </w:r>
            <w:proofErr w:type="gramStart"/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gramEnd"/>
          </w:p>
        </w:tc>
        <w:tc>
          <w:tcPr>
            <w:tcW w:w="0" w:type="auto"/>
          </w:tcPr>
          <w:p w14:paraId="0853A162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B62DA3D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FE1F28" w:rsidRPr="00095F31" w14:paraId="789F7E05" w14:textId="77777777" w:rsidTr="002A4904">
        <w:trPr>
          <w:trHeight w:val="468"/>
          <w:jc w:val="center"/>
        </w:trPr>
        <w:tc>
          <w:tcPr>
            <w:tcW w:w="0" w:type="auto"/>
            <w:vMerge w:val="restart"/>
          </w:tcPr>
          <w:p w14:paraId="3F5CFD1B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Professional Title</w:t>
            </w:r>
          </w:p>
        </w:tc>
        <w:tc>
          <w:tcPr>
            <w:tcW w:w="0" w:type="auto"/>
          </w:tcPr>
          <w:p w14:paraId="6D66CC2C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1BB3AC3F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56E3B4E4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FE1F28" w:rsidRPr="00095F31" w14:paraId="4631FB98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19B274F0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3CDD0C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Junior</w:t>
            </w:r>
          </w:p>
        </w:tc>
        <w:tc>
          <w:tcPr>
            <w:tcW w:w="0" w:type="auto"/>
          </w:tcPr>
          <w:p w14:paraId="2FF9089A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7FCBBD81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0.97</w:t>
            </w:r>
          </w:p>
        </w:tc>
      </w:tr>
      <w:tr w:rsidR="00FE1F28" w:rsidRPr="00095F31" w14:paraId="48D9B591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068DC845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48AE93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</w:tcPr>
          <w:p w14:paraId="675DF705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14:paraId="1ADA6ECF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6.02</w:t>
            </w:r>
          </w:p>
        </w:tc>
      </w:tr>
      <w:tr w:rsidR="00FE1F28" w:rsidRPr="00095F31" w14:paraId="567FC28E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6317689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1579A6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Senior</w:t>
            </w:r>
          </w:p>
        </w:tc>
        <w:tc>
          <w:tcPr>
            <w:tcW w:w="0" w:type="auto"/>
          </w:tcPr>
          <w:p w14:paraId="16E89FA3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540EAE1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</w:tr>
      <w:tr w:rsidR="00FE1F28" w:rsidRPr="00095F31" w14:paraId="40B4A5E1" w14:textId="77777777" w:rsidTr="002A4904">
        <w:trPr>
          <w:trHeight w:val="468"/>
          <w:jc w:val="center"/>
        </w:trPr>
        <w:tc>
          <w:tcPr>
            <w:tcW w:w="0" w:type="auto"/>
            <w:vMerge w:val="restart"/>
          </w:tcPr>
          <w:p w14:paraId="7E57B57F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Monthly Incom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RMB)</w:t>
            </w:r>
          </w:p>
        </w:tc>
        <w:tc>
          <w:tcPr>
            <w:tcW w:w="0" w:type="auto"/>
          </w:tcPr>
          <w:p w14:paraId="05DAC945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3568008F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1EA3308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FE1F28" w:rsidRPr="00095F31" w14:paraId="432717B5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6D4C78D6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48A40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0–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73F8914A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21EAAE22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5.40</w:t>
            </w:r>
          </w:p>
        </w:tc>
      </w:tr>
      <w:tr w:rsidR="00FE1F28" w:rsidRPr="00095F31" w14:paraId="548CA6F3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4DC54DEC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B4867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1–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54255FF3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38DEC086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36.28</w:t>
            </w:r>
          </w:p>
        </w:tc>
      </w:tr>
      <w:tr w:rsidR="00FE1F28" w:rsidRPr="00095F31" w14:paraId="46D0CC95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32EDA30D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94FD57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1–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2BC7E7B8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F115403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</w:tr>
      <w:tr w:rsidR="00FE1F28" w:rsidRPr="00095F31" w14:paraId="4EB500D7" w14:textId="77777777" w:rsidTr="002A4904">
        <w:trPr>
          <w:trHeight w:val="468"/>
          <w:jc w:val="center"/>
        </w:trPr>
        <w:tc>
          <w:tcPr>
            <w:tcW w:w="0" w:type="auto"/>
            <w:vMerge/>
          </w:tcPr>
          <w:p w14:paraId="534553A2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A65016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&gt;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</w:tcPr>
          <w:p w14:paraId="785B147C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92DD799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</w:tr>
      <w:tr w:rsidR="00FE1F28" w:rsidRPr="00095F31" w14:paraId="34AEFF01" w14:textId="77777777" w:rsidTr="002A4904">
        <w:trPr>
          <w:trHeight w:val="468"/>
          <w:jc w:val="center"/>
        </w:trPr>
        <w:tc>
          <w:tcPr>
            <w:tcW w:w="0" w:type="auto"/>
          </w:tcPr>
          <w:p w14:paraId="10EE2667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B43FF48" w14:textId="77777777" w:rsidR="00FE1F28" w:rsidRPr="00095F31" w:rsidRDefault="00FE1F28" w:rsidP="002A49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A53A09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4FB02CAE" w14:textId="77777777" w:rsidR="00FE1F28" w:rsidRPr="00095F31" w:rsidRDefault="00FE1F28" w:rsidP="002A490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5F31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</w:tr>
    </w:tbl>
    <w:p w14:paraId="558B1E5D" w14:textId="77777777" w:rsidR="007B7DA8" w:rsidRDefault="007B7DA8">
      <w:pPr>
        <w:rPr>
          <w:rFonts w:hint="eastAsia"/>
        </w:rPr>
      </w:pPr>
    </w:p>
    <w:sectPr w:rsidR="007B7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E8931" w14:textId="77777777" w:rsidR="007F0DFF" w:rsidRDefault="007F0DFF" w:rsidP="00FE1F28">
      <w:pPr>
        <w:rPr>
          <w:rFonts w:hint="eastAsia"/>
        </w:rPr>
      </w:pPr>
      <w:r>
        <w:separator/>
      </w:r>
    </w:p>
  </w:endnote>
  <w:endnote w:type="continuationSeparator" w:id="0">
    <w:p w14:paraId="4F8F4D06" w14:textId="77777777" w:rsidR="007F0DFF" w:rsidRDefault="007F0DFF" w:rsidP="00FE1F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B2B3C" w14:textId="77777777" w:rsidR="007F0DFF" w:rsidRDefault="007F0DFF" w:rsidP="00FE1F28">
      <w:pPr>
        <w:rPr>
          <w:rFonts w:hint="eastAsia"/>
        </w:rPr>
      </w:pPr>
      <w:r>
        <w:separator/>
      </w:r>
    </w:p>
  </w:footnote>
  <w:footnote w:type="continuationSeparator" w:id="0">
    <w:p w14:paraId="2EC818B1" w14:textId="77777777" w:rsidR="007F0DFF" w:rsidRDefault="007F0DFF" w:rsidP="00FE1F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2F"/>
    <w:rsid w:val="0018302F"/>
    <w:rsid w:val="002D4AB9"/>
    <w:rsid w:val="00795F54"/>
    <w:rsid w:val="007B7DA8"/>
    <w:rsid w:val="007F0DFF"/>
    <w:rsid w:val="009A2388"/>
    <w:rsid w:val="00A02110"/>
    <w:rsid w:val="00AF0546"/>
    <w:rsid w:val="00B514F5"/>
    <w:rsid w:val="00B53EF9"/>
    <w:rsid w:val="00D25B14"/>
    <w:rsid w:val="00ED7567"/>
    <w:rsid w:val="00EE45E9"/>
    <w:rsid w:val="00F332D0"/>
    <w:rsid w:val="00F93592"/>
    <w:rsid w:val="00FE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4FD5A1"/>
  <w15:chartTrackingRefBased/>
  <w15:docId w15:val="{5273D82F-33E5-441C-AC3B-F349C945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F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30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30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30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30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302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30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30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30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30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30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30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30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30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30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30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30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30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30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30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30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30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3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30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30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30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30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30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30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1F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1F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1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1F28"/>
    <w:rPr>
      <w:sz w:val="18"/>
      <w:szCs w:val="18"/>
    </w:rPr>
  </w:style>
  <w:style w:type="table" w:styleId="af2">
    <w:name w:val="Table Grid"/>
    <w:basedOn w:val="a1"/>
    <w:uiPriority w:val="39"/>
    <w:rsid w:val="00FE1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678</Characters>
  <Application>Microsoft Office Word</Application>
  <DocSecurity>0</DocSecurity>
  <Lines>169</Lines>
  <Paragraphs>118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5</cp:revision>
  <dcterms:created xsi:type="dcterms:W3CDTF">2025-09-26T09:18:00Z</dcterms:created>
  <dcterms:modified xsi:type="dcterms:W3CDTF">2025-12-14T23:50:00Z</dcterms:modified>
</cp:coreProperties>
</file>